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sz w:val="20"/>
          <w:szCs w:val="20"/>
        </w:rPr>
        <w:t xml:space="preserve">. Association of all evaluated SNPs with colorectal cancer susceptibility in the whole study population of 1327 cases and 758 controls </w:t>
      </w:r>
    </w:p>
    <w:tbl>
      <w:tblPr>
        <w:tblW w:w="150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047"/>
        <w:gridCol w:w="1211"/>
        <w:gridCol w:w="1440"/>
        <w:gridCol w:w="1530"/>
        <w:gridCol w:w="900"/>
        <w:gridCol w:w="1267"/>
        <w:gridCol w:w="1073"/>
        <w:gridCol w:w="1350"/>
        <w:gridCol w:w="1440"/>
        <w:gridCol w:w="1620"/>
        <w:gridCol w:w="888"/>
      </w:tblGrid>
      <w:tr>
        <w:trPr>
          <w:trHeight w:val="479" w:hRule="exact"/>
        </w:trPr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ase 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ntrol 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ase 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ntrol 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3396507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0(82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0(86.3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96485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3(43.7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3(44.7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9(17.7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1(13.6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7(1.06-1.7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4(43.7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3(41.9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88-1.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1(12.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(13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71-1.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8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9(17.7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1(13.6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7(1.06-1.7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5(56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9(55.2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7-1.2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0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12097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1(61.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0(62.2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25716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5(71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0(74.4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4(33.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8(33.6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2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2(26.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1(23.1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(0.95-1.4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3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(5.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(4.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3(0.85-2.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(2.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(2.4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6-1.9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0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4(38.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7(37.7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86-1.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+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5(28.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9(25.5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(0.95-1.4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35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38318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8(80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0(76.9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28342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5(56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8(62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9(18.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(21.8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(0.66-1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1(37.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0(31.9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2(1.08-1.5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07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0.8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(1.2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(0.28-1.6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(6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(5.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8(0.79-1.7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0(19.7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8(23.0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(0.66-1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0(43.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2(37.7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0(1.08-1.5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07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15664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6(79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2(78.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8500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0(53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1(50.2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3(19.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9(20.8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76-1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1(38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2(40.3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(0.74-1.0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(0.9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(.5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7(0.54-5.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7(8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(9.4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(0.6-1.1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4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(20.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3(21.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77-1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+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8(46.7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0(90.1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(0.74-1.0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7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647552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7(38.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3(41.6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285696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9(37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1(44.1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5(46.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7(46.2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8-1.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3(46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1(42.7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28(1.05-1.5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4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5(14.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(12.0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6(0.96-2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4(16.9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(13.0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4(1.16-2.04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80(61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5(58.3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7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7(62.9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6(55.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5(1.12-1.6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73859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5(28.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8(26.7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13166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1(45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0(45.4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8(46.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6(49.2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(0.72-1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4(43.9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8(43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3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6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9(25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8(23.9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78-1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0(10.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8(10.7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74-1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7(71.8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4(73.2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(0.76-1.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4(54.7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6(54.5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7-1.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6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8115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6(62.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0(63.4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32747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9(30.0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2(29.6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4(32.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5(33.1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(0.82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(51.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3(51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81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4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(5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(3.3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6(0.96-2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8(18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3(19.1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73-1.2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0(37.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9(36.5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7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5(69.9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6(70.3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81-1.1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5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55357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6(76.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3(72.4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718145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0(84.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9(85.1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7(21.8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6(26.2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0.79(0.64-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1(15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(14.1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71-1.1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(2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(1.2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4(0.71-3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(0.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(0.7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9(0.41-4.0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3(23.8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5(27.5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(0.68-1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8(15.9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(14.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(0.72-1.1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17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0(69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3(64.3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22347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5(30.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6(40.0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8(27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9(32.5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79(0.65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3(52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9(44.9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52(1.23-1.8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(3.0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(3.1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(0.53-1.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6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0(16.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(15.0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1(1.06-1.8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7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7(30.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2(35.6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80(0.66-0.9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+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3(69.0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9(60.0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49(1.22-1.8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9649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7(56.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3(59.5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5929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3(29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0(29.5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0(37.9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9(36.4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0(0.91-1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0(51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6(51.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(0.81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8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(5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(3.9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2(0.96-2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5(19.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(18.5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81-1.3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3(43.6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7(40.4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(0.95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5(70.7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4(70.4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3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5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787340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1(60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9(58.3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788274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0(25.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2(26.4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1(36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9(36.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79-1.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0(51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6(49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1(0.91-1.3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8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(3.8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(5.0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(0.47-1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1(22.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7(24.4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(0.75-1.2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6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9(39.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6(41.6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78-1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+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1(74.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3(73.5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4(0.85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8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37607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5(44.7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0(47.6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980875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9(78.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4(77.6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6(44.8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0(43.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91-1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2(20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2(20.5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77-1.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3(10.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(8.7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(0.91-1.7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(1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(1.7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(0.33-1.4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9(55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4(52.3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94-1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8(21.2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5(22.3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79-1.1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29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2(67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6(62.3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3042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4(49.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9(49.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3(29.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7(34.4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79(0.65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6(42.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4(40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81-1.1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0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(2.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(3.2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5(0.44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8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1(8.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(9.9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58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0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7(32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1(37.6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79(0.65-0.95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7(50.8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8(50.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(0.85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704768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0(36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8(36.6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177058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2(29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8(28.4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5(35.0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(29.2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0(0.97-1.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1(47.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0(47.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78-1.1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1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3(28.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0(34.0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(0.68-1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3(23.7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3(23.6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76-1.2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1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+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8(63.7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6(63.3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3-1.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4(70.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3(71.5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79-1.1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5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42485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3(44.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0(41.9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8743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5(43.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8(44.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3(44.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7(45.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(0.76-1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6(43.8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3(40.4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(0.89-1.3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9(11.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(12.4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(0.65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(12.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9(15.5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(0.61-1.0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9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+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2(55.7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9(58.0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76-1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+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4(56.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2(56.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84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4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078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3(57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7(62.18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07019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0(77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8(79.4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4(37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2(33.5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0(1.00-1.4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9(20.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6(19.7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5-1.3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4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(5.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(4.2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3(0.93-2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(1.9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(.8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.50(1.03-6.2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0.042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+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7(42.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4(37.8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23(1.03-1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5(22.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2(20.5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(0.9-1.4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0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75718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9(53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7(58.7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615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7(59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0(60.7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7(38.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8(32.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8-1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6(33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3(32.2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5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4</w:t>
            </w:r>
          </w:p>
        </w:tc>
      </w:tr>
      <w:tr>
        <w:trPr>
          <w:trHeight w:val="216" w:hRule="exac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(8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(8.3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0(0.78-1.5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(7.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(6.9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2-1.5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6</w:t>
            </w:r>
          </w:p>
        </w:tc>
      </w:tr>
      <w:tr>
        <w:trPr>
          <w:trHeight w:val="216" w:hRule="exact"/>
        </w:trPr>
        <w:tc>
          <w:tcPr>
            <w:tcW w:w="1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+AA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2(46.95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6(41.27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9-1.28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+CC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5(40.34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1(39.22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7-1.27)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umber of cases may differ due to missing data. No., number of subjects; OR, odds ratio; CI, confidence interval. Bold numbers indicate a statistical significance at 5% level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7:37:00Z</dcterms:created>
  <dc:creator>lus</dc:creator>
  <dc:description/>
  <dc:language>en-US</dc:language>
  <cp:lastModifiedBy>Försti, Asta</cp:lastModifiedBy>
  <dcterms:modified xsi:type="dcterms:W3CDTF">2014-10-02T07:37:00Z</dcterms:modified>
  <cp:revision>2</cp:revision>
  <dc:subject/>
  <dc:title/>
</cp:coreProperties>
</file>